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17DC" w:rsidRPr="009E1DC8" w:rsidRDefault="00C617DC" w:rsidP="00C617DC">
      <w:r>
        <w:rPr>
          <w:b/>
        </w:rPr>
        <w:t xml:space="preserve">S6 Appendix. Word-Lists used in Experiment 6. </w:t>
      </w:r>
      <w:r>
        <w:t>Lists vary in the number of words and the number of syllables from 1 to 6 words and 2 to 12 syllables. All word-lists are given.</w:t>
      </w:r>
    </w:p>
    <w:p w:rsidR="000E545E" w:rsidRDefault="000E545E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4"/>
        <w:gridCol w:w="1283"/>
        <w:gridCol w:w="1456"/>
        <w:gridCol w:w="1096"/>
        <w:gridCol w:w="943"/>
        <w:gridCol w:w="936"/>
      </w:tblGrid>
      <w:tr w:rsidR="00C617DC" w:rsidTr="00D4654E">
        <w:tc>
          <w:tcPr>
            <w:tcW w:w="7038" w:type="dxa"/>
            <w:gridSpan w:val="6"/>
            <w:tcBorders>
              <w:right w:val="single" w:sz="4" w:space="0" w:color="auto"/>
            </w:tcBorders>
          </w:tcPr>
          <w:p w:rsidR="00C617DC" w:rsidRPr="00BA3CCA" w:rsidRDefault="00C617DC" w:rsidP="00D4654E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9F7BF9">
              <w:rPr>
                <w:rFonts w:cs="Times New Roman"/>
                <w:b/>
                <w:szCs w:val="24"/>
              </w:rPr>
              <w:t>1 Word, 2 Syllables per List</w:t>
            </w: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rby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coon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ssence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gic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hrottle 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7038" w:type="dxa"/>
            <w:gridSpan w:val="6"/>
            <w:tcBorders>
              <w:right w:val="single" w:sz="4" w:space="0" w:color="auto"/>
            </w:tcBorders>
          </w:tcPr>
          <w:p w:rsidR="00C617DC" w:rsidRPr="00BA3CCA" w:rsidRDefault="00C617DC" w:rsidP="00D4654E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9F7BF9">
              <w:rPr>
                <w:rFonts w:cs="Times New Roman"/>
                <w:b/>
                <w:szCs w:val="24"/>
              </w:rPr>
              <w:t>1 Word, 4 Syllables per List</w:t>
            </w: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atomy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mmediate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creation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graphy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ltimatum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7038" w:type="dxa"/>
            <w:gridSpan w:val="6"/>
            <w:tcBorders>
              <w:right w:val="single" w:sz="4" w:space="0" w:color="auto"/>
            </w:tcBorders>
          </w:tcPr>
          <w:p w:rsidR="00C617DC" w:rsidRPr="00BA3CCA" w:rsidRDefault="00C617DC" w:rsidP="00D4654E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9F7BF9">
              <w:rPr>
                <w:rFonts w:cs="Times New Roman"/>
                <w:b/>
                <w:szCs w:val="24"/>
              </w:rPr>
              <w:t>2 Words, 4 Syllables per List</w:t>
            </w: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bow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other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act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gry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mor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hieve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urage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sure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ppet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tigue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7038" w:type="dxa"/>
            <w:gridSpan w:val="6"/>
            <w:tcBorders>
              <w:right w:val="single" w:sz="4" w:space="0" w:color="auto"/>
            </w:tcBorders>
          </w:tcPr>
          <w:p w:rsidR="00C617DC" w:rsidRPr="00BA3CCA" w:rsidRDefault="00C617DC" w:rsidP="00D4654E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9F7BF9">
              <w:rPr>
                <w:rFonts w:cs="Times New Roman"/>
                <w:b/>
                <w:szCs w:val="24"/>
              </w:rPr>
              <w:t>2 Words, 8 Syllables per List</w:t>
            </w: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oluntary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ameter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conomy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opoly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eralize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bligation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ventual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rdinary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condary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itiate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7038" w:type="dxa"/>
            <w:gridSpan w:val="6"/>
            <w:tcBorders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 w:rsidRPr="009F7BF9">
              <w:rPr>
                <w:rFonts w:cs="Times New Roman"/>
                <w:b/>
                <w:szCs w:val="24"/>
              </w:rPr>
              <w:t>3</w:t>
            </w:r>
            <w:r>
              <w:rPr>
                <w:rFonts w:cs="Times New Roman"/>
                <w:szCs w:val="24"/>
              </w:rPr>
              <w:t xml:space="preserve"> </w:t>
            </w:r>
            <w:r w:rsidRPr="009F7BF9">
              <w:rPr>
                <w:rFonts w:cs="Times New Roman"/>
                <w:b/>
                <w:szCs w:val="24"/>
              </w:rPr>
              <w:t>Words, 6 Syllables per List</w:t>
            </w: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mage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luid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bserve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network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ton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vote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vey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rchase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uggage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allet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mpty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rrupt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isture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junior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id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7038" w:type="dxa"/>
            <w:gridSpan w:val="6"/>
            <w:tcBorders>
              <w:right w:val="single" w:sz="4" w:space="0" w:color="auto"/>
            </w:tcBorders>
          </w:tcPr>
          <w:p w:rsidR="00C617DC" w:rsidRPr="00BA3CCA" w:rsidRDefault="00C617DC" w:rsidP="00D4654E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9F7BF9">
              <w:rPr>
                <w:rFonts w:cs="Times New Roman"/>
                <w:b/>
                <w:szCs w:val="24"/>
              </w:rPr>
              <w:t>3 Words, 12 Syllables per List</w:t>
            </w: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pervision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ademic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rality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leviate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chnology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enomenon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lonial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blicity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etary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ality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mitation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lerable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ndatory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luable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edian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7038" w:type="dxa"/>
            <w:gridSpan w:val="6"/>
            <w:tcBorders>
              <w:right w:val="single" w:sz="4" w:space="0" w:color="auto"/>
            </w:tcBorders>
          </w:tcPr>
          <w:p w:rsidR="00C617DC" w:rsidRPr="00BA3CCA" w:rsidRDefault="00C617DC" w:rsidP="00D4654E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9F7BF9">
              <w:rPr>
                <w:rFonts w:cs="Times New Roman"/>
                <w:b/>
                <w:szCs w:val="24"/>
              </w:rPr>
              <w:t>4 Words, 8 Syllables per List</w:t>
            </w: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ignal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thnic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itchen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wkward</w:t>
            </w: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zaar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nate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pkin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view</w:t>
            </w: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inty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iolet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vern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amber</w:t>
            </w: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lossom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reature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ama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ption</w:t>
            </w: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mprove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incere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jagged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uffet</w:t>
            </w: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C617DC" w:rsidTr="00D4654E">
        <w:tc>
          <w:tcPr>
            <w:tcW w:w="7038" w:type="dxa"/>
            <w:gridSpan w:val="6"/>
            <w:tcBorders>
              <w:right w:val="single" w:sz="4" w:space="0" w:color="auto"/>
            </w:tcBorders>
          </w:tcPr>
          <w:p w:rsidR="00C617DC" w:rsidRPr="00BA3CCA" w:rsidRDefault="00C617DC" w:rsidP="00D4654E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9F7BF9">
              <w:rPr>
                <w:rFonts w:cs="Times New Roman"/>
                <w:b/>
                <w:szCs w:val="24"/>
              </w:rPr>
              <w:t>6 Words, 12 Syllables per List</w:t>
            </w: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undle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ssage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ssume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goon</w:t>
            </w: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xit</w:t>
            </w: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rgan</w:t>
            </w: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utral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move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shop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radle</w:t>
            </w: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gar</w:t>
            </w: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joyous</w:t>
            </w: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ite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mney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agon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gic</w:t>
            </w: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mire</w:t>
            </w: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odent</w:t>
            </w: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rchard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cture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iant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mpose</w:t>
            </w: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ique</w:t>
            </w: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rucial</w:t>
            </w:r>
          </w:p>
        </w:tc>
      </w:tr>
      <w:tr w:rsidR="00C617DC" w:rsidTr="00D4654E">
        <w:tc>
          <w:tcPr>
            <w:tcW w:w="1324" w:type="dxa"/>
            <w:tcBorders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urnace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outine</w:t>
            </w:r>
          </w:p>
        </w:tc>
        <w:tc>
          <w:tcPr>
            <w:tcW w:w="145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ygiene</w:t>
            </w:r>
          </w:p>
        </w:tc>
        <w:tc>
          <w:tcPr>
            <w:tcW w:w="1096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larm</w:t>
            </w:r>
          </w:p>
        </w:tc>
        <w:tc>
          <w:tcPr>
            <w:tcW w:w="943" w:type="dxa"/>
            <w:tcBorders>
              <w:left w:val="nil"/>
              <w:right w:val="nil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igar</w:t>
            </w:r>
          </w:p>
        </w:tc>
        <w:tc>
          <w:tcPr>
            <w:tcW w:w="936" w:type="dxa"/>
            <w:tcBorders>
              <w:left w:val="nil"/>
              <w:right w:val="single" w:sz="4" w:space="0" w:color="auto"/>
            </w:tcBorders>
          </w:tcPr>
          <w:p w:rsidR="00C617DC" w:rsidRDefault="00C617DC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oyage</w:t>
            </w:r>
          </w:p>
        </w:tc>
      </w:tr>
    </w:tbl>
    <w:p w:rsidR="00C617DC" w:rsidRDefault="00C617DC"/>
    <w:sectPr w:rsidR="00C617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7DC"/>
    <w:rsid w:val="000E545E"/>
    <w:rsid w:val="00C61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B5DB9"/>
  <w15:chartTrackingRefBased/>
  <w15:docId w15:val="{C20748D0-9C27-42BF-B31A-F6BD7B689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617DC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1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</dc:creator>
  <cp:keywords/>
  <dc:description/>
  <cp:lastModifiedBy>Nichol</cp:lastModifiedBy>
  <cp:revision>1</cp:revision>
  <dcterms:created xsi:type="dcterms:W3CDTF">2017-02-15T05:03:00Z</dcterms:created>
  <dcterms:modified xsi:type="dcterms:W3CDTF">2017-02-15T05:04:00Z</dcterms:modified>
</cp:coreProperties>
</file>